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22887" w14:textId="2AC0DB6D" w:rsidR="00774157" w:rsidRPr="00000F42" w:rsidRDefault="007D6C5A" w:rsidP="0027708B">
      <w:pPr>
        <w:spacing w:line="480" w:lineRule="auto"/>
        <w:rPr>
          <w:sz w:val="32"/>
          <w:szCs w:val="32"/>
          <w:lang w:val="en-GB"/>
        </w:rPr>
      </w:pPr>
      <w:r w:rsidRPr="00000F42">
        <w:rPr>
          <w:sz w:val="32"/>
          <w:szCs w:val="32"/>
          <w:lang w:val="en-GB"/>
        </w:rPr>
        <w:t>S</w:t>
      </w:r>
      <w:r w:rsidR="001F2B46">
        <w:rPr>
          <w:sz w:val="32"/>
          <w:szCs w:val="32"/>
          <w:lang w:val="en-GB"/>
        </w:rPr>
        <w:t>2</w:t>
      </w:r>
      <w:r w:rsidRPr="00000F42">
        <w:rPr>
          <w:sz w:val="32"/>
          <w:szCs w:val="32"/>
          <w:lang w:val="en-GB"/>
        </w:rPr>
        <w:t xml:space="preserve"> File</w:t>
      </w:r>
      <w:r w:rsidR="00000F42">
        <w:rPr>
          <w:sz w:val="32"/>
          <w:szCs w:val="32"/>
          <w:lang w:val="en-GB"/>
        </w:rPr>
        <w:t xml:space="preserve">. </w:t>
      </w:r>
    </w:p>
    <w:p w14:paraId="222410F4" w14:textId="77777777" w:rsidR="00000F42" w:rsidRDefault="00000F42" w:rsidP="00000F42">
      <w:pPr>
        <w:spacing w:line="480" w:lineRule="auto"/>
        <w:jc w:val="center"/>
        <w:rPr>
          <w:sz w:val="32"/>
          <w:szCs w:val="32"/>
          <w:lang w:val="en-GB"/>
        </w:rPr>
      </w:pPr>
    </w:p>
    <w:p w14:paraId="5CAB2C51" w14:textId="77777777" w:rsidR="00000F42" w:rsidRDefault="00000F42" w:rsidP="00000F42">
      <w:pPr>
        <w:spacing w:line="480" w:lineRule="auto"/>
        <w:jc w:val="center"/>
        <w:rPr>
          <w:sz w:val="32"/>
          <w:szCs w:val="32"/>
          <w:lang w:val="en-GB"/>
        </w:rPr>
      </w:pPr>
    </w:p>
    <w:p w14:paraId="2DD00ACD" w14:textId="77777777" w:rsidR="00000F42" w:rsidRDefault="00000F42" w:rsidP="00000F42">
      <w:pPr>
        <w:spacing w:line="480" w:lineRule="auto"/>
        <w:jc w:val="center"/>
        <w:rPr>
          <w:sz w:val="32"/>
          <w:szCs w:val="32"/>
          <w:lang w:val="en-GB"/>
        </w:rPr>
      </w:pPr>
    </w:p>
    <w:p w14:paraId="213B191D" w14:textId="77777777" w:rsidR="00000F42" w:rsidRPr="004D3E80" w:rsidRDefault="00000F42" w:rsidP="00000F42">
      <w:pPr>
        <w:spacing w:line="480" w:lineRule="auto"/>
        <w:jc w:val="center"/>
        <w:rPr>
          <w:sz w:val="36"/>
          <w:szCs w:val="36"/>
          <w:lang w:val="en-GB"/>
        </w:rPr>
      </w:pPr>
      <w:r w:rsidRPr="004D3E80">
        <w:rPr>
          <w:sz w:val="36"/>
          <w:szCs w:val="36"/>
          <w:lang w:val="en-GB"/>
        </w:rPr>
        <w:t>Comparison of machine-learning methodologies for accurate diagnosis of sepsis using microarray gene expression data</w:t>
      </w:r>
    </w:p>
    <w:p w14:paraId="733F41AD" w14:textId="77777777" w:rsidR="00000F42" w:rsidRDefault="00000F42" w:rsidP="00000F42">
      <w:pPr>
        <w:spacing w:line="480" w:lineRule="auto"/>
        <w:rPr>
          <w:lang w:val="en-GB"/>
        </w:rPr>
      </w:pPr>
    </w:p>
    <w:p w14:paraId="5CC78960" w14:textId="77777777" w:rsidR="00000F42" w:rsidRDefault="00000F42" w:rsidP="00000F42">
      <w:pPr>
        <w:spacing w:line="480" w:lineRule="auto"/>
        <w:rPr>
          <w:lang w:val="en-GB"/>
        </w:rPr>
      </w:pPr>
    </w:p>
    <w:p w14:paraId="4CF222D7" w14:textId="77777777" w:rsidR="00C428D9" w:rsidRDefault="00C428D9" w:rsidP="00C428D9">
      <w:pPr>
        <w:spacing w:line="480" w:lineRule="auto"/>
      </w:pPr>
      <w:r>
        <w:t>Dominik Schaack</w:t>
      </w:r>
      <w:r>
        <w:rPr>
          <w:vertAlign w:val="superscript"/>
        </w:rPr>
        <w:t>1*</w:t>
      </w:r>
      <w:r>
        <w:t>, Markus A. Weigand</w:t>
      </w:r>
      <w:r>
        <w:rPr>
          <w:vertAlign w:val="superscript"/>
        </w:rPr>
        <w:t>1</w:t>
      </w:r>
      <w:r>
        <w:t>, Florian Uhle</w:t>
      </w:r>
      <w:r>
        <w:rPr>
          <w:vertAlign w:val="superscript"/>
        </w:rPr>
        <w:t>1</w:t>
      </w:r>
    </w:p>
    <w:p w14:paraId="002F6FEB" w14:textId="77777777" w:rsidR="00C428D9" w:rsidRDefault="00C428D9" w:rsidP="00C428D9">
      <w:pPr>
        <w:spacing w:line="480" w:lineRule="auto"/>
      </w:pPr>
    </w:p>
    <w:p w14:paraId="36E54DBC" w14:textId="77777777" w:rsidR="00C428D9" w:rsidRDefault="00C428D9" w:rsidP="00C428D9">
      <w:pPr>
        <w:spacing w:line="480" w:lineRule="auto"/>
      </w:pPr>
    </w:p>
    <w:p w14:paraId="15E3E417" w14:textId="77777777" w:rsidR="00C428D9" w:rsidRDefault="00C428D9" w:rsidP="00C428D9">
      <w:pPr>
        <w:spacing w:line="480" w:lineRule="auto"/>
      </w:pPr>
    </w:p>
    <w:p w14:paraId="62B21075" w14:textId="77777777" w:rsidR="00C428D9" w:rsidRDefault="00C428D9" w:rsidP="00C428D9">
      <w:pPr>
        <w:spacing w:line="480" w:lineRule="auto"/>
      </w:pPr>
      <w:r>
        <w:rPr>
          <w:vertAlign w:val="superscript"/>
        </w:rPr>
        <w:t xml:space="preserve">1 </w:t>
      </w:r>
      <w:r>
        <w:t>Department of Anesthesiology, Heidelberg University Hospital, Heidelberg, Germany</w:t>
      </w:r>
    </w:p>
    <w:p w14:paraId="642E4AFE" w14:textId="77777777" w:rsidR="00C428D9" w:rsidRDefault="00C428D9" w:rsidP="00C428D9">
      <w:pPr>
        <w:spacing w:line="480" w:lineRule="auto"/>
      </w:pPr>
    </w:p>
    <w:p w14:paraId="5EFFE117" w14:textId="77777777" w:rsidR="00C428D9" w:rsidRDefault="00C428D9" w:rsidP="00C428D9">
      <w:pPr>
        <w:spacing w:line="480" w:lineRule="auto"/>
      </w:pPr>
      <w:r>
        <w:t>* Corresponding author</w:t>
      </w:r>
    </w:p>
    <w:p w14:paraId="41A88499" w14:textId="196B2200" w:rsidR="004123F2" w:rsidRPr="00000F42" w:rsidRDefault="00C428D9" w:rsidP="00C428D9">
      <w:pPr>
        <w:spacing w:line="480" w:lineRule="auto"/>
        <w:rPr>
          <w:sz w:val="20"/>
          <w:szCs w:val="20"/>
          <w:lang w:val="de-DE"/>
        </w:rPr>
      </w:pPr>
      <w:r>
        <w:rPr>
          <w:kern w:val="0"/>
          <w:lang w:val="de-DE"/>
        </w:rPr>
        <w:t>E-mail: dominik.schaack@med.uni-heidelberg.de (DS)</w:t>
      </w:r>
      <w:r w:rsidR="004123F2" w:rsidRPr="00000F42">
        <w:rPr>
          <w:b/>
          <w:bCs/>
          <w:u w:val="single"/>
          <w:lang w:val="de-DE"/>
        </w:rPr>
        <w:br w:type="page"/>
      </w:r>
    </w:p>
    <w:p w14:paraId="22C3DD0B" w14:textId="0853C2DB" w:rsidR="0027708B" w:rsidRPr="00000F42" w:rsidRDefault="00D91E3D" w:rsidP="006A463D">
      <w:pPr>
        <w:suppressAutoHyphens w:val="0"/>
        <w:spacing w:line="480" w:lineRule="auto"/>
        <w:textAlignment w:val="auto"/>
        <w:rPr>
          <w:b/>
          <w:bCs/>
          <w:u w:val="single"/>
          <w:lang w:val="en-GB"/>
        </w:rPr>
      </w:pPr>
      <w:r w:rsidRPr="00000F42">
        <w:rPr>
          <w:b/>
          <w:bCs/>
          <w:lang w:val="en-GB"/>
        </w:rPr>
        <w:lastRenderedPageBreak/>
        <w:t>S</w:t>
      </w:r>
      <w:r w:rsidR="001F2B46">
        <w:rPr>
          <w:b/>
          <w:bCs/>
          <w:lang w:val="en-GB"/>
        </w:rPr>
        <w:t>2</w:t>
      </w:r>
      <w:r w:rsidR="007D6C5A" w:rsidRPr="00000F42">
        <w:rPr>
          <w:b/>
          <w:bCs/>
          <w:lang w:val="en-GB"/>
        </w:rPr>
        <w:t xml:space="preserve"> File</w:t>
      </w:r>
      <w:r w:rsidR="00000F42" w:rsidRPr="00000F42">
        <w:rPr>
          <w:b/>
          <w:bCs/>
          <w:lang w:val="en-GB"/>
        </w:rPr>
        <w:t>.</w:t>
      </w:r>
      <w:r w:rsidR="0027708B" w:rsidRPr="00000F42">
        <w:rPr>
          <w:b/>
          <w:bCs/>
          <w:lang w:val="en-GB"/>
        </w:rPr>
        <w:t xml:space="preserve"> Overview of </w:t>
      </w:r>
      <w:r w:rsidR="001F2B46">
        <w:rPr>
          <w:b/>
          <w:bCs/>
          <w:lang w:val="en-GB"/>
        </w:rPr>
        <w:t>software components</w:t>
      </w:r>
      <w:r w:rsidR="00000F42" w:rsidRPr="00000F42">
        <w:rPr>
          <w:b/>
          <w:bCs/>
          <w:lang w:val="en-GB"/>
        </w:rPr>
        <w:t>.</w:t>
      </w:r>
    </w:p>
    <w:tbl>
      <w:tblPr>
        <w:tblW w:w="10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1"/>
        <w:gridCol w:w="5206"/>
      </w:tblGrid>
      <w:tr w:rsidR="001F2B46" w:rsidRPr="008F7974" w14:paraId="7B68B360" w14:textId="77777777" w:rsidTr="001F2B46">
        <w:trPr>
          <w:trHeight w:val="181"/>
        </w:trPr>
        <w:tc>
          <w:tcPr>
            <w:tcW w:w="5031" w:type="dxa"/>
            <w:shd w:val="clear" w:color="auto" w:fill="auto"/>
            <w:vAlign w:val="bottom"/>
          </w:tcPr>
          <w:p w14:paraId="2FEE72CB" w14:textId="79568A74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GB"/>
              </w:rPr>
              <w:t>Name</w:t>
            </w:r>
          </w:p>
        </w:tc>
        <w:tc>
          <w:tcPr>
            <w:tcW w:w="5206" w:type="dxa"/>
            <w:shd w:val="clear" w:color="auto" w:fill="auto"/>
            <w:vAlign w:val="bottom"/>
          </w:tcPr>
          <w:p w14:paraId="69B6B13B" w14:textId="323CFABC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GB"/>
              </w:rPr>
              <w:t>Version</w:t>
            </w:r>
          </w:p>
        </w:tc>
      </w:tr>
      <w:tr w:rsidR="001F2B46" w:rsidRPr="008F7974" w14:paraId="0F3A8810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7AB6577E" w14:textId="0F12E305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5206" w:type="dxa"/>
            <w:shd w:val="clear" w:color="auto" w:fill="auto"/>
          </w:tcPr>
          <w:p w14:paraId="40477316" w14:textId="449F60E9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3.6.2</w:t>
            </w:r>
          </w:p>
        </w:tc>
      </w:tr>
      <w:tr w:rsidR="001F2B46" w:rsidRPr="008F7974" w14:paraId="00986E09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53828B41" w14:textId="13F93F97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Bioconductor</w:t>
            </w:r>
          </w:p>
        </w:tc>
        <w:tc>
          <w:tcPr>
            <w:tcW w:w="5206" w:type="dxa"/>
            <w:shd w:val="clear" w:color="auto" w:fill="auto"/>
          </w:tcPr>
          <w:p w14:paraId="5225145B" w14:textId="3DA539F1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3.10</w:t>
            </w:r>
          </w:p>
        </w:tc>
      </w:tr>
      <w:tr w:rsidR="001F2B46" w:rsidRPr="008F7974" w14:paraId="05D1B816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72C1F70E" w14:textId="6C06623C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sva</w:t>
            </w:r>
          </w:p>
        </w:tc>
        <w:tc>
          <w:tcPr>
            <w:tcW w:w="5206" w:type="dxa"/>
            <w:shd w:val="clear" w:color="auto" w:fill="auto"/>
          </w:tcPr>
          <w:p w14:paraId="162FBF3D" w14:textId="2B58333D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3.34.0</w:t>
            </w:r>
          </w:p>
        </w:tc>
      </w:tr>
      <w:tr w:rsidR="001F2B46" w:rsidRPr="008F7974" w14:paraId="37E525CE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598FE9AD" w14:textId="5743F5FA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limma</w:t>
            </w:r>
          </w:p>
        </w:tc>
        <w:tc>
          <w:tcPr>
            <w:tcW w:w="5206" w:type="dxa"/>
            <w:shd w:val="clear" w:color="auto" w:fill="auto"/>
          </w:tcPr>
          <w:p w14:paraId="010468D8" w14:textId="691DDD3D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3.42.2</w:t>
            </w:r>
          </w:p>
        </w:tc>
      </w:tr>
      <w:tr w:rsidR="001F2B46" w:rsidRPr="008F7974" w14:paraId="6F05DDBF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6CE81F68" w14:textId="6F027824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tree</w:t>
            </w:r>
          </w:p>
        </w:tc>
        <w:tc>
          <w:tcPr>
            <w:tcW w:w="5206" w:type="dxa"/>
            <w:shd w:val="clear" w:color="auto" w:fill="auto"/>
          </w:tcPr>
          <w:p w14:paraId="2009D53D" w14:textId="3016FD1E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1.0-39</w:t>
            </w:r>
          </w:p>
        </w:tc>
      </w:tr>
      <w:tr w:rsidR="001F2B46" w:rsidRPr="008F7974" w14:paraId="0E489B29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4F18E85D" w14:textId="2F832286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e1071</w:t>
            </w:r>
          </w:p>
        </w:tc>
        <w:tc>
          <w:tcPr>
            <w:tcW w:w="5206" w:type="dxa"/>
            <w:shd w:val="clear" w:color="auto" w:fill="auto"/>
          </w:tcPr>
          <w:p w14:paraId="09971AEB" w14:textId="00141014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1.7-3</w:t>
            </w:r>
          </w:p>
        </w:tc>
      </w:tr>
      <w:tr w:rsidR="001F2B46" w:rsidRPr="008F7974" w14:paraId="0626FE76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127530F7" w14:textId="518435A4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randomForest</w:t>
            </w:r>
          </w:p>
        </w:tc>
        <w:tc>
          <w:tcPr>
            <w:tcW w:w="5206" w:type="dxa"/>
            <w:shd w:val="clear" w:color="auto" w:fill="auto"/>
          </w:tcPr>
          <w:p w14:paraId="34E428A1" w14:textId="1532752E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4.6-14</w:t>
            </w:r>
          </w:p>
        </w:tc>
      </w:tr>
      <w:tr w:rsidR="001F2B46" w:rsidRPr="008F7974" w14:paraId="0C6605DB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20FCB396" w14:textId="2C4AF69F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TensorFlow</w:t>
            </w:r>
          </w:p>
        </w:tc>
        <w:tc>
          <w:tcPr>
            <w:tcW w:w="5206" w:type="dxa"/>
            <w:shd w:val="clear" w:color="auto" w:fill="auto"/>
          </w:tcPr>
          <w:p w14:paraId="1982363F" w14:textId="0C5BFA1C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2.0.0</w:t>
            </w:r>
          </w:p>
        </w:tc>
      </w:tr>
      <w:tr w:rsidR="001F2B46" w:rsidRPr="008F7974" w14:paraId="56BB627F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40FB55A9" w14:textId="11D4822A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keras</w:t>
            </w:r>
          </w:p>
        </w:tc>
        <w:tc>
          <w:tcPr>
            <w:tcW w:w="5206" w:type="dxa"/>
            <w:shd w:val="clear" w:color="auto" w:fill="auto"/>
          </w:tcPr>
          <w:p w14:paraId="05120998" w14:textId="1471E895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2.2.5.0</w:t>
            </w:r>
          </w:p>
        </w:tc>
      </w:tr>
      <w:tr w:rsidR="001F2B46" w:rsidRPr="008F7974" w14:paraId="4DDE6CF9" w14:textId="77777777" w:rsidTr="001F2B46">
        <w:trPr>
          <w:trHeight w:val="20"/>
        </w:trPr>
        <w:tc>
          <w:tcPr>
            <w:tcW w:w="5031" w:type="dxa"/>
            <w:shd w:val="clear" w:color="auto" w:fill="auto"/>
          </w:tcPr>
          <w:p w14:paraId="6DBE8710" w14:textId="2449B976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PresenceAbsence</w:t>
            </w:r>
          </w:p>
        </w:tc>
        <w:tc>
          <w:tcPr>
            <w:tcW w:w="5206" w:type="dxa"/>
            <w:shd w:val="clear" w:color="auto" w:fill="auto"/>
          </w:tcPr>
          <w:p w14:paraId="4150645A" w14:textId="698D28BC" w:rsidR="001F2B46" w:rsidRPr="001F2B46" w:rsidRDefault="001F2B46" w:rsidP="001F2B46">
            <w:pPr>
              <w:spacing w:line="360" w:lineRule="auto"/>
              <w:rPr>
                <w:rFonts w:ascii="Helvetica" w:hAnsi="Helvetica" w:cs="Arial"/>
                <w:color w:val="000000"/>
                <w:sz w:val="22"/>
                <w:szCs w:val="22"/>
                <w:lang w:val="en-GB"/>
              </w:rPr>
            </w:pPr>
            <w:r w:rsidRPr="001F2B46">
              <w:rPr>
                <w:rFonts w:ascii="Helvetica" w:hAnsi="Helvetica"/>
                <w:sz w:val="22"/>
                <w:szCs w:val="22"/>
              </w:rPr>
              <w:t>1.1.9</w:t>
            </w:r>
          </w:p>
        </w:tc>
      </w:tr>
    </w:tbl>
    <w:p w14:paraId="6F481716" w14:textId="77777777" w:rsidR="0027708B" w:rsidRPr="008F7974" w:rsidRDefault="0027708B" w:rsidP="0027708B">
      <w:pPr>
        <w:spacing w:line="480" w:lineRule="auto"/>
        <w:rPr>
          <w:u w:val="single"/>
          <w:lang w:val="en-GB"/>
        </w:rPr>
      </w:pPr>
    </w:p>
    <w:sectPr w:rsidR="0027708B" w:rsidRPr="008F7974" w:rsidSect="00F44470">
      <w:footerReference w:type="even" r:id="rId8"/>
      <w:footerReference w:type="default" r:id="rId9"/>
      <w:pgSz w:w="12240" w:h="15840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D3971" w14:textId="77777777" w:rsidR="00D568E2" w:rsidRDefault="00D568E2" w:rsidP="00D043DE">
      <w:r>
        <w:separator/>
      </w:r>
    </w:p>
  </w:endnote>
  <w:endnote w:type="continuationSeparator" w:id="0">
    <w:p w14:paraId="172C4BD8" w14:textId="77777777" w:rsidR="00D568E2" w:rsidRDefault="00D568E2" w:rsidP="00D04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swiss"/>
    <w:pitch w:val="variable"/>
    <w:sig w:usb0="00000001" w:usb1="00000000" w:usb2="00000000" w:usb3="00000000" w:csb0="00000001" w:csb1="00000000"/>
  </w:font>
  <w:font w:name="Noto Sans CJK SC">
    <w:altName w:val="Cambria"/>
    <w:charset w:val="00"/>
    <w:family w:val="roman"/>
    <w:pitch w:val="default"/>
    <w:sig w:usb0="00000003" w:usb1="00000000" w:usb2="00000000" w:usb3="00000000" w:csb0="00000001" w:csb1="00000000"/>
  </w:font>
  <w:font w:name="Lohit Devanagari">
    <w:altName w:val="Cambria"/>
    <w:charset w:val="00"/>
    <w:family w:val="roman"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8696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86556" w14:textId="16211192" w:rsidR="00792418" w:rsidRDefault="00792418" w:rsidP="007924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9BAA7D" w14:textId="77777777" w:rsidR="00792418" w:rsidRDefault="007924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7068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0FEA91" w14:textId="2E3BF11E" w:rsidR="00792418" w:rsidRDefault="00792418" w:rsidP="007924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30FABE" w14:textId="77777777" w:rsidR="00792418" w:rsidRDefault="00792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B33A7" w14:textId="77777777" w:rsidR="00D568E2" w:rsidRDefault="00D568E2" w:rsidP="00D043DE">
      <w:r>
        <w:separator/>
      </w:r>
    </w:p>
  </w:footnote>
  <w:footnote w:type="continuationSeparator" w:id="0">
    <w:p w14:paraId="18B3E494" w14:textId="77777777" w:rsidR="00D568E2" w:rsidRDefault="00D568E2" w:rsidP="00D043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22DC1"/>
    <w:multiLevelType w:val="multilevel"/>
    <w:tmpl w:val="1E12002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14CE5E48"/>
    <w:multiLevelType w:val="multilevel"/>
    <w:tmpl w:val="90860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2611CD"/>
    <w:multiLevelType w:val="hybridMultilevel"/>
    <w:tmpl w:val="BABEAF8E"/>
    <w:lvl w:ilvl="0" w:tplc="65C6EEAC">
      <w:start w:val="2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1121FC"/>
    <w:multiLevelType w:val="multilevel"/>
    <w:tmpl w:val="D5EC3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594885"/>
    <w:multiLevelType w:val="multilevel"/>
    <w:tmpl w:val="A3EC0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D475C8"/>
    <w:multiLevelType w:val="multilevel"/>
    <w:tmpl w:val="872C3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FF6D72"/>
    <w:multiLevelType w:val="hybridMultilevel"/>
    <w:tmpl w:val="64CC6BFE"/>
    <w:lvl w:ilvl="0" w:tplc="0407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162E5"/>
    <w:multiLevelType w:val="hybridMultilevel"/>
    <w:tmpl w:val="34F8894A"/>
    <w:lvl w:ilvl="0" w:tplc="B574A63E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C555ED"/>
    <w:multiLevelType w:val="multilevel"/>
    <w:tmpl w:val="4CC6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784AD8"/>
    <w:multiLevelType w:val="multilevel"/>
    <w:tmpl w:val="07E06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CB307F"/>
    <w:multiLevelType w:val="hybridMultilevel"/>
    <w:tmpl w:val="147E93A0"/>
    <w:lvl w:ilvl="0" w:tplc="0407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0E2C92"/>
    <w:multiLevelType w:val="multilevel"/>
    <w:tmpl w:val="1BD40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63358D"/>
    <w:multiLevelType w:val="multilevel"/>
    <w:tmpl w:val="6114A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C14EE2"/>
    <w:multiLevelType w:val="multilevel"/>
    <w:tmpl w:val="03EE3AA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" w15:restartNumberingAfterBreak="0">
    <w:nsid w:val="63A04F8E"/>
    <w:multiLevelType w:val="multilevel"/>
    <w:tmpl w:val="86DAD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A20F3B"/>
    <w:multiLevelType w:val="multilevel"/>
    <w:tmpl w:val="F5F66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0"/>
  </w:num>
  <w:num w:numId="3">
    <w:abstractNumId w:val="15"/>
  </w:num>
  <w:num w:numId="4">
    <w:abstractNumId w:val="9"/>
  </w:num>
  <w:num w:numId="5">
    <w:abstractNumId w:val="12"/>
  </w:num>
  <w:num w:numId="6">
    <w:abstractNumId w:val="6"/>
  </w:num>
  <w:num w:numId="7">
    <w:abstractNumId w:val="4"/>
  </w:num>
  <w:num w:numId="8">
    <w:abstractNumId w:val="1"/>
  </w:num>
  <w:num w:numId="9">
    <w:abstractNumId w:val="3"/>
  </w:num>
  <w:num w:numId="10">
    <w:abstractNumId w:val="8"/>
  </w:num>
  <w:num w:numId="11">
    <w:abstractNumId w:val="5"/>
  </w:num>
  <w:num w:numId="12">
    <w:abstractNumId w:val="11"/>
  </w:num>
  <w:num w:numId="13">
    <w:abstractNumId w:val="14"/>
  </w:num>
  <w:num w:numId="14">
    <w:abstractNumId w:val="7"/>
  </w:num>
  <w:num w:numId="15">
    <w:abstractNumId w:val="1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4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F83"/>
    <w:rsid w:val="00000F42"/>
    <w:rsid w:val="0000302E"/>
    <w:rsid w:val="00016524"/>
    <w:rsid w:val="000174A4"/>
    <w:rsid w:val="00030FD3"/>
    <w:rsid w:val="00034576"/>
    <w:rsid w:val="00035BDE"/>
    <w:rsid w:val="000444E1"/>
    <w:rsid w:val="0004584A"/>
    <w:rsid w:val="00047EEA"/>
    <w:rsid w:val="00091DCA"/>
    <w:rsid w:val="000A19C6"/>
    <w:rsid w:val="000B4AD6"/>
    <w:rsid w:val="000E6FCD"/>
    <w:rsid w:val="00101FD5"/>
    <w:rsid w:val="00122965"/>
    <w:rsid w:val="00123445"/>
    <w:rsid w:val="00131EFF"/>
    <w:rsid w:val="001559DF"/>
    <w:rsid w:val="0017346C"/>
    <w:rsid w:val="001741B5"/>
    <w:rsid w:val="00180458"/>
    <w:rsid w:val="00191BCF"/>
    <w:rsid w:val="001B020E"/>
    <w:rsid w:val="001D1DEE"/>
    <w:rsid w:val="001E0D99"/>
    <w:rsid w:val="001E15AE"/>
    <w:rsid w:val="001F2395"/>
    <w:rsid w:val="001F2B46"/>
    <w:rsid w:val="00204402"/>
    <w:rsid w:val="002140FE"/>
    <w:rsid w:val="00214CB5"/>
    <w:rsid w:val="00220717"/>
    <w:rsid w:val="00226CBA"/>
    <w:rsid w:val="002376A7"/>
    <w:rsid w:val="002536A2"/>
    <w:rsid w:val="00260198"/>
    <w:rsid w:val="002629A4"/>
    <w:rsid w:val="00264F2E"/>
    <w:rsid w:val="0027376F"/>
    <w:rsid w:val="00274DE8"/>
    <w:rsid w:val="002768EB"/>
    <w:rsid w:val="0027708B"/>
    <w:rsid w:val="002841C2"/>
    <w:rsid w:val="00285C22"/>
    <w:rsid w:val="00286945"/>
    <w:rsid w:val="0028770F"/>
    <w:rsid w:val="00292043"/>
    <w:rsid w:val="002970AB"/>
    <w:rsid w:val="002A076C"/>
    <w:rsid w:val="002A18C7"/>
    <w:rsid w:val="002A5658"/>
    <w:rsid w:val="002A6538"/>
    <w:rsid w:val="002A6C12"/>
    <w:rsid w:val="002B07B8"/>
    <w:rsid w:val="002B36A5"/>
    <w:rsid w:val="002B3E7B"/>
    <w:rsid w:val="002B7B83"/>
    <w:rsid w:val="002C5A04"/>
    <w:rsid w:val="002D18FE"/>
    <w:rsid w:val="002D1B62"/>
    <w:rsid w:val="002D3F15"/>
    <w:rsid w:val="002D421E"/>
    <w:rsid w:val="002E4121"/>
    <w:rsid w:val="002F0B9B"/>
    <w:rsid w:val="002F4357"/>
    <w:rsid w:val="00310634"/>
    <w:rsid w:val="003174A9"/>
    <w:rsid w:val="0032332F"/>
    <w:rsid w:val="003442DB"/>
    <w:rsid w:val="00356E94"/>
    <w:rsid w:val="00362834"/>
    <w:rsid w:val="0036299E"/>
    <w:rsid w:val="00380C53"/>
    <w:rsid w:val="00382B76"/>
    <w:rsid w:val="0039276F"/>
    <w:rsid w:val="003938AA"/>
    <w:rsid w:val="003964F2"/>
    <w:rsid w:val="003A244A"/>
    <w:rsid w:val="003A3602"/>
    <w:rsid w:val="003A4CF5"/>
    <w:rsid w:val="003A78E2"/>
    <w:rsid w:val="003A7EF8"/>
    <w:rsid w:val="003B3F7D"/>
    <w:rsid w:val="003D0EE4"/>
    <w:rsid w:val="003D1263"/>
    <w:rsid w:val="003D6EFA"/>
    <w:rsid w:val="003D7D81"/>
    <w:rsid w:val="004123F2"/>
    <w:rsid w:val="00417F5E"/>
    <w:rsid w:val="00422328"/>
    <w:rsid w:val="00446F9B"/>
    <w:rsid w:val="00452963"/>
    <w:rsid w:val="00457856"/>
    <w:rsid w:val="00473729"/>
    <w:rsid w:val="00482FBE"/>
    <w:rsid w:val="004A1E48"/>
    <w:rsid w:val="004A2912"/>
    <w:rsid w:val="004A4BB8"/>
    <w:rsid w:val="004A5B8D"/>
    <w:rsid w:val="004B4530"/>
    <w:rsid w:val="004B4578"/>
    <w:rsid w:val="004B6D2B"/>
    <w:rsid w:val="004C4CE6"/>
    <w:rsid w:val="004D509D"/>
    <w:rsid w:val="004E15A3"/>
    <w:rsid w:val="004E3A2E"/>
    <w:rsid w:val="004F78DA"/>
    <w:rsid w:val="00500DF8"/>
    <w:rsid w:val="005138AF"/>
    <w:rsid w:val="00523F26"/>
    <w:rsid w:val="00526279"/>
    <w:rsid w:val="00557151"/>
    <w:rsid w:val="00564FE5"/>
    <w:rsid w:val="005756E6"/>
    <w:rsid w:val="00576C5D"/>
    <w:rsid w:val="00585F66"/>
    <w:rsid w:val="005938BA"/>
    <w:rsid w:val="005948F0"/>
    <w:rsid w:val="005A4838"/>
    <w:rsid w:val="005B2306"/>
    <w:rsid w:val="005B2DEA"/>
    <w:rsid w:val="005B3C59"/>
    <w:rsid w:val="005B47B0"/>
    <w:rsid w:val="005C3A3C"/>
    <w:rsid w:val="005F1691"/>
    <w:rsid w:val="005F299F"/>
    <w:rsid w:val="00601B9F"/>
    <w:rsid w:val="006152C4"/>
    <w:rsid w:val="00615A50"/>
    <w:rsid w:val="00615F61"/>
    <w:rsid w:val="00630501"/>
    <w:rsid w:val="00647404"/>
    <w:rsid w:val="0066034C"/>
    <w:rsid w:val="00675FCB"/>
    <w:rsid w:val="0068163B"/>
    <w:rsid w:val="00690CD9"/>
    <w:rsid w:val="00697A29"/>
    <w:rsid w:val="006A2F9E"/>
    <w:rsid w:val="006A2FBF"/>
    <w:rsid w:val="006A3A7C"/>
    <w:rsid w:val="006A463D"/>
    <w:rsid w:val="006A65BA"/>
    <w:rsid w:val="006A720A"/>
    <w:rsid w:val="006B5296"/>
    <w:rsid w:val="006C77F3"/>
    <w:rsid w:val="006D3630"/>
    <w:rsid w:val="006D48EF"/>
    <w:rsid w:val="006F44A7"/>
    <w:rsid w:val="006F4B9A"/>
    <w:rsid w:val="00711D97"/>
    <w:rsid w:val="00725BC7"/>
    <w:rsid w:val="007441E9"/>
    <w:rsid w:val="007444BB"/>
    <w:rsid w:val="00747AE8"/>
    <w:rsid w:val="0076243F"/>
    <w:rsid w:val="00774157"/>
    <w:rsid w:val="00785912"/>
    <w:rsid w:val="00792418"/>
    <w:rsid w:val="00793717"/>
    <w:rsid w:val="007A15AD"/>
    <w:rsid w:val="007A269A"/>
    <w:rsid w:val="007B7B87"/>
    <w:rsid w:val="007C5295"/>
    <w:rsid w:val="007D37CB"/>
    <w:rsid w:val="007D6C5A"/>
    <w:rsid w:val="007E5209"/>
    <w:rsid w:val="007E5C15"/>
    <w:rsid w:val="00801C86"/>
    <w:rsid w:val="00803003"/>
    <w:rsid w:val="008049F3"/>
    <w:rsid w:val="008473AD"/>
    <w:rsid w:val="008479B0"/>
    <w:rsid w:val="00853056"/>
    <w:rsid w:val="008702F3"/>
    <w:rsid w:val="00881087"/>
    <w:rsid w:val="008836DE"/>
    <w:rsid w:val="0089093B"/>
    <w:rsid w:val="008A2F5E"/>
    <w:rsid w:val="008C0C0C"/>
    <w:rsid w:val="008C2DF1"/>
    <w:rsid w:val="008C48E3"/>
    <w:rsid w:val="008E2180"/>
    <w:rsid w:val="008E220B"/>
    <w:rsid w:val="008F2260"/>
    <w:rsid w:val="008F4145"/>
    <w:rsid w:val="008F7974"/>
    <w:rsid w:val="00902E8E"/>
    <w:rsid w:val="009065EA"/>
    <w:rsid w:val="009151D0"/>
    <w:rsid w:val="00915979"/>
    <w:rsid w:val="00917E4F"/>
    <w:rsid w:val="00924B54"/>
    <w:rsid w:val="009371D4"/>
    <w:rsid w:val="0093771F"/>
    <w:rsid w:val="009513CA"/>
    <w:rsid w:val="00957697"/>
    <w:rsid w:val="009655CD"/>
    <w:rsid w:val="00965833"/>
    <w:rsid w:val="00966B11"/>
    <w:rsid w:val="0097115F"/>
    <w:rsid w:val="0098222C"/>
    <w:rsid w:val="009A1A34"/>
    <w:rsid w:val="009B4BDE"/>
    <w:rsid w:val="009C2597"/>
    <w:rsid w:val="009C58A6"/>
    <w:rsid w:val="009C6605"/>
    <w:rsid w:val="009D7C7E"/>
    <w:rsid w:val="009F5AAA"/>
    <w:rsid w:val="00A02FE6"/>
    <w:rsid w:val="00A07505"/>
    <w:rsid w:val="00A13A70"/>
    <w:rsid w:val="00A24530"/>
    <w:rsid w:val="00A3762D"/>
    <w:rsid w:val="00A40214"/>
    <w:rsid w:val="00A468DE"/>
    <w:rsid w:val="00A60F93"/>
    <w:rsid w:val="00A70E39"/>
    <w:rsid w:val="00A75300"/>
    <w:rsid w:val="00A77D53"/>
    <w:rsid w:val="00A8117E"/>
    <w:rsid w:val="00A948F2"/>
    <w:rsid w:val="00AA2FE1"/>
    <w:rsid w:val="00AA4055"/>
    <w:rsid w:val="00AE2794"/>
    <w:rsid w:val="00AE5B5B"/>
    <w:rsid w:val="00AE7362"/>
    <w:rsid w:val="00AE7472"/>
    <w:rsid w:val="00B05F83"/>
    <w:rsid w:val="00B10F1A"/>
    <w:rsid w:val="00B1163A"/>
    <w:rsid w:val="00B17B2A"/>
    <w:rsid w:val="00B2355F"/>
    <w:rsid w:val="00B23AB5"/>
    <w:rsid w:val="00B30F0E"/>
    <w:rsid w:val="00B36595"/>
    <w:rsid w:val="00B36CFF"/>
    <w:rsid w:val="00B4261C"/>
    <w:rsid w:val="00B46793"/>
    <w:rsid w:val="00B47DB4"/>
    <w:rsid w:val="00B47DE7"/>
    <w:rsid w:val="00B75F7E"/>
    <w:rsid w:val="00BA25A1"/>
    <w:rsid w:val="00BA7A5F"/>
    <w:rsid w:val="00BB696C"/>
    <w:rsid w:val="00BC1B78"/>
    <w:rsid w:val="00BC3D40"/>
    <w:rsid w:val="00BE4FCF"/>
    <w:rsid w:val="00BE61FE"/>
    <w:rsid w:val="00BF20A5"/>
    <w:rsid w:val="00C05359"/>
    <w:rsid w:val="00C05AD7"/>
    <w:rsid w:val="00C12882"/>
    <w:rsid w:val="00C14952"/>
    <w:rsid w:val="00C1641F"/>
    <w:rsid w:val="00C22CDB"/>
    <w:rsid w:val="00C25C21"/>
    <w:rsid w:val="00C37DC5"/>
    <w:rsid w:val="00C402AB"/>
    <w:rsid w:val="00C4136D"/>
    <w:rsid w:val="00C428D9"/>
    <w:rsid w:val="00C5013E"/>
    <w:rsid w:val="00C70921"/>
    <w:rsid w:val="00C77BCF"/>
    <w:rsid w:val="00C81807"/>
    <w:rsid w:val="00C900F1"/>
    <w:rsid w:val="00CA4B51"/>
    <w:rsid w:val="00CA5530"/>
    <w:rsid w:val="00CA592D"/>
    <w:rsid w:val="00CB3111"/>
    <w:rsid w:val="00CB5422"/>
    <w:rsid w:val="00CB5A6E"/>
    <w:rsid w:val="00CC0126"/>
    <w:rsid w:val="00CD568C"/>
    <w:rsid w:val="00CD70C2"/>
    <w:rsid w:val="00CE5F70"/>
    <w:rsid w:val="00CF4688"/>
    <w:rsid w:val="00CF689E"/>
    <w:rsid w:val="00D042AB"/>
    <w:rsid w:val="00D043DE"/>
    <w:rsid w:val="00D074CF"/>
    <w:rsid w:val="00D16CC3"/>
    <w:rsid w:val="00D213E6"/>
    <w:rsid w:val="00D274AC"/>
    <w:rsid w:val="00D30A49"/>
    <w:rsid w:val="00D31B71"/>
    <w:rsid w:val="00D35C71"/>
    <w:rsid w:val="00D52D05"/>
    <w:rsid w:val="00D564C4"/>
    <w:rsid w:val="00D568E2"/>
    <w:rsid w:val="00D56AD6"/>
    <w:rsid w:val="00D64467"/>
    <w:rsid w:val="00D753ED"/>
    <w:rsid w:val="00D8162D"/>
    <w:rsid w:val="00D8634F"/>
    <w:rsid w:val="00D91E3D"/>
    <w:rsid w:val="00D97422"/>
    <w:rsid w:val="00DA433E"/>
    <w:rsid w:val="00DB52C4"/>
    <w:rsid w:val="00DB5923"/>
    <w:rsid w:val="00DC15F1"/>
    <w:rsid w:val="00DE530C"/>
    <w:rsid w:val="00DF61CA"/>
    <w:rsid w:val="00E12A90"/>
    <w:rsid w:val="00E20911"/>
    <w:rsid w:val="00E228B8"/>
    <w:rsid w:val="00E23C2C"/>
    <w:rsid w:val="00E26D82"/>
    <w:rsid w:val="00E30CD6"/>
    <w:rsid w:val="00E40139"/>
    <w:rsid w:val="00E40F6D"/>
    <w:rsid w:val="00E4678F"/>
    <w:rsid w:val="00E470F4"/>
    <w:rsid w:val="00E60321"/>
    <w:rsid w:val="00E70726"/>
    <w:rsid w:val="00E71651"/>
    <w:rsid w:val="00E77F42"/>
    <w:rsid w:val="00E90B58"/>
    <w:rsid w:val="00E91085"/>
    <w:rsid w:val="00E93CE6"/>
    <w:rsid w:val="00E97444"/>
    <w:rsid w:val="00EA0624"/>
    <w:rsid w:val="00EA08F9"/>
    <w:rsid w:val="00EB1929"/>
    <w:rsid w:val="00EB1CE7"/>
    <w:rsid w:val="00EE06AB"/>
    <w:rsid w:val="00EE3D04"/>
    <w:rsid w:val="00EE3DF2"/>
    <w:rsid w:val="00EE3F71"/>
    <w:rsid w:val="00EF3334"/>
    <w:rsid w:val="00F011D2"/>
    <w:rsid w:val="00F01E31"/>
    <w:rsid w:val="00F11548"/>
    <w:rsid w:val="00F1199C"/>
    <w:rsid w:val="00F14CCD"/>
    <w:rsid w:val="00F21EE1"/>
    <w:rsid w:val="00F22757"/>
    <w:rsid w:val="00F22B49"/>
    <w:rsid w:val="00F257EE"/>
    <w:rsid w:val="00F42277"/>
    <w:rsid w:val="00F44470"/>
    <w:rsid w:val="00F44687"/>
    <w:rsid w:val="00F455E0"/>
    <w:rsid w:val="00F55EBE"/>
    <w:rsid w:val="00F65BD1"/>
    <w:rsid w:val="00F66F2B"/>
    <w:rsid w:val="00F704AC"/>
    <w:rsid w:val="00F72989"/>
    <w:rsid w:val="00F77022"/>
    <w:rsid w:val="00F80CFD"/>
    <w:rsid w:val="00F838C8"/>
    <w:rsid w:val="00F937EB"/>
    <w:rsid w:val="00F946E4"/>
    <w:rsid w:val="00FA309C"/>
    <w:rsid w:val="00FA5056"/>
    <w:rsid w:val="00FB4356"/>
    <w:rsid w:val="00FB6BA5"/>
    <w:rsid w:val="00FC42E2"/>
    <w:rsid w:val="00FD7A14"/>
    <w:rsid w:val="00FE37E6"/>
    <w:rsid w:val="00FF4863"/>
    <w:rsid w:val="00FF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DCC094"/>
  <w15:docId w15:val="{EBCEEC34-D935-8F42-B71F-0D50FA472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textAlignment w:val="baseline"/>
    </w:pPr>
  </w:style>
  <w:style w:type="paragraph" w:styleId="Heading2">
    <w:name w:val="heading 2"/>
    <w:basedOn w:val="berschrift"/>
    <w:uiPriority w:val="9"/>
    <w:unhideWhenUsed/>
    <w:qFormat/>
    <w:pPr>
      <w:spacing w:before="200"/>
      <w:outlineLvl w:val="1"/>
    </w:pPr>
    <w:rPr>
      <w:rFonts w:ascii="Liberation Serif" w:hAnsi="Liberation Serif"/>
      <w:b/>
      <w:bCs/>
      <w:sz w:val="36"/>
      <w:szCs w:val="36"/>
    </w:rPr>
  </w:style>
  <w:style w:type="paragraph" w:styleId="Heading4">
    <w:name w:val="heading 4"/>
    <w:basedOn w:val="berschrift"/>
    <w:uiPriority w:val="9"/>
    <w:unhideWhenUsed/>
    <w:qFormat/>
    <w:pPr>
      <w:spacing w:before="120" w:after="0"/>
      <w:outlineLvl w:val="3"/>
    </w:pPr>
    <w:rPr>
      <w:rFonts w:ascii="Liberation Serif" w:eastAsia="Liberation Serif" w:hAnsi="Liberation Serif" w:cs="Liberation Serif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merierungszeichen">
    <w:name w:val="Nummerierungszeichen"/>
    <w:qFormat/>
  </w:style>
  <w:style w:type="character" w:customStyle="1" w:styleId="Linenumbering">
    <w:name w:val="Line numbering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0C45AD"/>
  </w:style>
  <w:style w:type="character" w:customStyle="1" w:styleId="ListLabel1">
    <w:name w:val="ListLabel 1"/>
    <w:qFormat/>
  </w:style>
  <w:style w:type="character" w:customStyle="1" w:styleId="Internetverknpfung">
    <w:name w:val="Internetverknüpfung"/>
    <w:rPr>
      <w:color w:val="000080"/>
      <w:u w:val="single"/>
    </w:rPr>
  </w:style>
  <w:style w:type="character" w:customStyle="1" w:styleId="Zeilennummerierung">
    <w:name w:val="Zeilennummerierung"/>
  </w:style>
  <w:style w:type="character" w:customStyle="1" w:styleId="Betont">
    <w:name w:val="Betont"/>
    <w:qFormat/>
    <w:rPr>
      <w:i/>
      <w:iCs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pPr>
      <w:suppressLineNumbers/>
    </w:pPr>
  </w:style>
  <w:style w:type="paragraph" w:customStyle="1" w:styleId="Textbody">
    <w:name w:val="Text body"/>
    <w:basedOn w:val="Normal"/>
    <w:qFormat/>
    <w:pPr>
      <w:spacing w:after="140" w:line="276" w:lineRule="auto"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tabs>
        <w:tab w:val="center" w:pos="4986"/>
        <w:tab w:val="right" w:pos="9972"/>
      </w:tabs>
    </w:pPr>
  </w:style>
  <w:style w:type="paragraph" w:styleId="Header">
    <w:name w:val="header"/>
    <w:basedOn w:val="Normal"/>
    <w:pPr>
      <w:tabs>
        <w:tab w:val="center" w:pos="4986"/>
        <w:tab w:val="right" w:pos="99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23F2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F2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2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3F2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3F2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3F2"/>
    <w:rPr>
      <w:rFonts w:cs="Mangal"/>
      <w:b/>
      <w:b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101F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1F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938BA"/>
    <w:pPr>
      <w:ind w:left="720"/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924B54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785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703AF-0539-8B41-AB46-8413625CB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aack</dc:creator>
  <cp:keywords/>
  <dc:description/>
  <cp:lastModifiedBy>chn off29</cp:lastModifiedBy>
  <cp:revision>6</cp:revision>
  <cp:lastPrinted>2020-06-17T14:07:00Z</cp:lastPrinted>
  <dcterms:created xsi:type="dcterms:W3CDTF">2020-12-13T20:12:00Z</dcterms:created>
  <dcterms:modified xsi:type="dcterms:W3CDTF">2021-05-10T15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